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05865</wp:posOffset>
                </wp:positionH>
                <wp:positionV relativeFrom="page">
                  <wp:posOffset>892810</wp:posOffset>
                </wp:positionV>
                <wp:extent cx="8770620" cy="24822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0620" cy="2482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7"/>
                              <w:gridCol w:w="1875"/>
                              <w:gridCol w:w="3270"/>
                              <w:gridCol w:w="3270"/>
                              <w:gridCol w:w="3270"/>
                            </w:tblGrid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13812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upplementary Table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mmunization groups and schedu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roups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Subgroups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rime (Dose, Route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Boost (Dose, Route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Boost (Dose, Rout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</w:tcBorders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DDD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</w:tcBorders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Vaccine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top w:val="single" w:sz="4" w:space="0" w:color="000000"/>
                                  </w:tcBorders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bookmarkStart w:id="0" w:name="OLE_LINK5"/>
                                  <w:bookmarkStart w:id="1" w:name="OLE_LINK4"/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-cE80 (50 μg, i.m.+EP)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327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-cE80 (50 μg, i.m.+EP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-cE80 (50 μg, i.m.+E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 (50 μg, i.m.+EP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 (50 μg, i.m.+EP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 (50 μg, i.m.+E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</w:tcBorders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DPP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</w:tcBorders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Vaccine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-cE80 (50 μg, i.m.+EP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E80 (10 μg, s.c.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E80 (10 μg, s.c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 (50 μg, i.m.+EP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</w:rPr>
                                    <w:t>Alhydroge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10 μl, s.c.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</w:rPr>
                                    <w:t>Alhydroge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10 μl, s.c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</w:tcBorders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DDP</w:t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top w:val="single" w:sz="4" w:space="0" w:color="000000"/>
                                  </w:tcBorders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Vaccine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-cE80 (50 μg, i.m.+EP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-cE80 (50 μg, i.m.+EP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/>
                                  <w:shd w:fill="E7E6E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E80 (10 μg, s.c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 (50 μg, i.m.+EP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V (50 μg, i.m.+EP)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</w:rPr>
                                    <w:t>Alhydroge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(10 μl, s.c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13812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Abbreviations: i.m., intramuscularly; s.c., subcutaneousl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 EP, electropor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0.6pt;height:195.45pt;mso-wrap-distance-left:9pt;mso-wrap-distance-right:9pt;mso-wrap-distance-top:0pt;mso-wrap-distance-bottom:0pt;margin-top:70.3pt;mso-position-vertical-relative:page;margin-left:94.9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7"/>
                        <w:gridCol w:w="1875"/>
                        <w:gridCol w:w="3270"/>
                        <w:gridCol w:w="3270"/>
                        <w:gridCol w:w="3270"/>
                      </w:tblGrid>
                      <w:tr>
                        <w:trPr>
                          <w:trHeight w:val="423" w:hRule="atLeast"/>
                        </w:trPr>
                        <w:tc>
                          <w:tcPr>
                            <w:tcW w:w="13812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upplementary Table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mmunization groups and schedule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roups</w:t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Subgroups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rime (Dose, Route)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Boost (Dose, Route)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Boost (Dose, Route)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</w:tcBorders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DDD</w:t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</w:tcBorders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Vaccine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top w:val="single" w:sz="4" w:space="0" w:color="000000"/>
                            </w:tcBorders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bookmarkStart w:id="2" w:name="OLE_LINK5"/>
                            <w:bookmarkStart w:id="3" w:name="OLE_LINK4"/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-cE80 (50 μg, i.m.+EP)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327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-cE80 (50 μg, i.m.+EP)</w:t>
                            </w:r>
                          </w:p>
                        </w:tc>
                        <w:tc>
                          <w:tcPr>
                            <w:tcW w:w="327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-cE80 (50 μg, i.m.+EP)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 (50 μg, i.m.+EP)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 (50 μg, i.m.+EP)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 (50 μg, i.m.+EP)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</w:tcBorders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DPP</w:t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</w:tcBorders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Vaccine</w:t>
                            </w:r>
                          </w:p>
                        </w:tc>
                        <w:tc>
                          <w:tcPr>
                            <w:tcW w:w="327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-cE80 (50 μg, i.m.+EP)</w:t>
                            </w:r>
                          </w:p>
                        </w:tc>
                        <w:tc>
                          <w:tcPr>
                            <w:tcW w:w="327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E80 (10 μg, s.c.)</w:t>
                            </w:r>
                          </w:p>
                        </w:tc>
                        <w:tc>
                          <w:tcPr>
                            <w:tcW w:w="327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E80 (10 μg, s.c.)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 (50 μg, i.m.+EP)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</w:rPr>
                              <w:t>Alhydroge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10 μl, s.c.)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</w:rPr>
                              <w:t>Alhydroge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10 μl, s.c.)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</w:tcBorders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DDP</w:t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top w:val="single" w:sz="4" w:space="0" w:color="000000"/>
                            </w:tcBorders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Vaccine</w:t>
                            </w:r>
                          </w:p>
                        </w:tc>
                        <w:tc>
                          <w:tcPr>
                            <w:tcW w:w="327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-cE80 (50 μg, i.m.+EP)</w:t>
                            </w:r>
                          </w:p>
                        </w:tc>
                        <w:tc>
                          <w:tcPr>
                            <w:tcW w:w="327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-cE80 (50 μg, i.m.+EP)</w:t>
                            </w:r>
                          </w:p>
                        </w:tc>
                        <w:tc>
                          <w:tcPr>
                            <w:tcW w:w="3270" w:type="dxa"/>
                            <w:tcBorders/>
                            <w:shd w:fill="E7E6E6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E80 (10 μg, s.c.)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 (50 μg, i.m.+EP)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V (50 μg, i.m.+EP)</w:t>
                            </w:r>
                          </w:p>
                        </w:tc>
                        <w:tc>
                          <w:tcPr>
                            <w:tcW w:w="3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</w:rPr>
                              <w:t>Alhydroge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10 μl, s.c.)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13812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Abbreviations: i.m., intramuscularly; s.c., subcutaneousl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;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EP, electropor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21040" w:h="14860"/>
      <w:pgMar w:left="1440" w:right="1440" w:gutter="0" w:header="0" w:top="1800" w:footer="0" w:bottom="180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04:51:00Z</dcterms:created>
  <dc:creator>Randall</dc:creator>
  <dc:description/>
  <cp:keywords/>
  <dc:language>en-US</dc:language>
  <cp:lastModifiedBy>Randall</cp:lastModifiedBy>
  <dcterms:modified xsi:type="dcterms:W3CDTF">2019-01-05T04:51:00Z</dcterms:modified>
  <cp:revision>2</cp:revision>
  <dc:subject/>
  <dc:title/>
</cp:coreProperties>
</file>